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932AB" w14:textId="77777777" w:rsidR="000071D2" w:rsidRPr="002A683E" w:rsidRDefault="000071D2" w:rsidP="000071D2">
      <w:pPr>
        <w:rPr>
          <w:rFonts w:ascii="Times New Roman" w:eastAsia="等线" w:hAnsi="Times New Roman" w:cs="Times New Roman"/>
          <w:b/>
          <w:bCs/>
          <w:sz w:val="24"/>
          <w:lang w:bidi="ar"/>
        </w:rPr>
      </w:pPr>
      <w:r w:rsidRPr="002A683E">
        <w:rPr>
          <w:rFonts w:ascii="Times New Roman" w:eastAsia="等线" w:hAnsi="Times New Roman" w:cs="Times New Roman" w:hint="eastAsia"/>
          <w:b/>
          <w:bCs/>
          <w:sz w:val="24"/>
          <w:lang w:bidi="ar"/>
        </w:rPr>
        <w:t>S</w:t>
      </w:r>
      <w:r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>6 Table.</w:t>
      </w:r>
      <w:bookmarkStart w:id="0" w:name="OLE_LINK6"/>
      <w:r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Occurrence of adverse reactions</w:t>
      </w:r>
      <w:bookmarkEnd w:id="0"/>
      <w:r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>.</w:t>
      </w:r>
    </w:p>
    <w:tbl>
      <w:tblPr>
        <w:tblW w:w="97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6"/>
        <w:gridCol w:w="576"/>
        <w:gridCol w:w="576"/>
        <w:gridCol w:w="950"/>
        <w:gridCol w:w="683"/>
        <w:gridCol w:w="2096"/>
        <w:gridCol w:w="2210"/>
      </w:tblGrid>
      <w:tr w:rsidR="000071D2" w:rsidRPr="00593EC4" w14:paraId="6B112C04" w14:textId="77777777" w:rsidTr="001F1BA7">
        <w:trPr>
          <w:trHeight w:val="102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997AD" w14:textId="77777777" w:rsidR="000071D2" w:rsidRPr="00593EC4" w:rsidRDefault="000071D2" w:rsidP="001F1BA7">
            <w:pPr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First Author, Publication 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7C7B3F" w14:textId="77777777" w:rsidR="000071D2" w:rsidRPr="00593EC4" w:rsidRDefault="000071D2" w:rsidP="001F1BA7">
            <w:pPr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Sample siz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110F4" w14:textId="77777777" w:rsidR="000071D2" w:rsidRPr="00593EC4" w:rsidRDefault="000071D2" w:rsidP="001F1BA7">
            <w:pPr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Interventions</w:t>
            </w:r>
          </w:p>
        </w:tc>
        <w:tc>
          <w:tcPr>
            <w:tcW w:w="46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43E28" w14:textId="77777777" w:rsidR="000071D2" w:rsidRPr="00593EC4" w:rsidRDefault="000071D2" w:rsidP="001F1BA7">
            <w:pPr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dverse reactions</w:t>
            </w:r>
          </w:p>
        </w:tc>
      </w:tr>
      <w:tr w:rsidR="000071D2" w:rsidRPr="00593EC4" w14:paraId="3DEF6E49" w14:textId="77777777" w:rsidTr="001F1BA7">
        <w:trPr>
          <w:trHeight w:val="57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28B18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ED218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E82F1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320F12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79163A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6B677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2D5C2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</w:tr>
      <w:tr w:rsidR="000071D2" w:rsidRPr="00593EC4" w14:paraId="2C4B37B4" w14:textId="77777777" w:rsidTr="001F1BA7">
        <w:trPr>
          <w:trHeight w:val="66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566B545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guyen.etal</w:t>
            </w:r>
            <w:proofErr w:type="spellEnd"/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，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2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[17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4EE3B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4494B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C7F76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ABTA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0522BB12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BO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06F55EB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Base-of-thumb pain: 6; Thumb </w:t>
            </w:r>
            <w:proofErr w:type="spellStart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raesthesia</w:t>
            </w:r>
            <w:proofErr w:type="spellEnd"/>
            <w:r w:rsidRPr="00593EC4">
              <w:rPr>
                <w:rStyle w:val="af2"/>
                <w:rFonts w:ascii="Times New Roman" w:eastAsia="宋体" w:hAnsi="Times New Roman" w:cs="Times New Roman"/>
                <w:sz w:val="24"/>
                <w:szCs w:val="24"/>
                <w:lang w:bidi="ar"/>
              </w:rPr>
              <w:t>: 1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6A3FCA92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Base-of-thumb pain: </w:t>
            </w:r>
            <w:proofErr w:type="gramStart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1;Thumb</w:t>
            </w:r>
            <w:proofErr w:type="gramEnd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 </w:t>
            </w:r>
            <w:proofErr w:type="spellStart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raesthesia</w:t>
            </w:r>
            <w:proofErr w:type="spellEnd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: 1</w:t>
            </w:r>
          </w:p>
        </w:tc>
      </w:tr>
      <w:tr w:rsidR="000071D2" w:rsidRPr="00593EC4" w14:paraId="04C821B4" w14:textId="77777777" w:rsidTr="001F1BA7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A4C71C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loppenburg.etal</w:t>
            </w:r>
            <w:proofErr w:type="spellEnd"/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，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9</w:t>
            </w:r>
            <w:r w:rsidRPr="00593EC4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Pr="00593EC4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[1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76B64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FBC95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2977D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LUT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090A7DD1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BO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72896183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Injection site reaction: 23; Serious adverse events: 2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1B6ECD56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Injection site reaction: </w:t>
            </w:r>
            <w:proofErr w:type="gramStart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1;Serious</w:t>
            </w:r>
            <w:proofErr w:type="gramEnd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 adverse events: 2</w:t>
            </w:r>
          </w:p>
        </w:tc>
      </w:tr>
      <w:tr w:rsidR="000071D2" w:rsidRPr="00593EC4" w14:paraId="5332367E" w14:textId="77777777" w:rsidTr="001F1BA7">
        <w:trPr>
          <w:trHeight w:val="48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CC1B87B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ichette.etal</w:t>
            </w:r>
            <w:proofErr w:type="spellEnd"/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，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1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[19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F0219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07ADB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6147A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C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7D0C5BE4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BO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E2E3648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Infections: 12; Serious adverse events: 3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2DE55D1F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Infections: </w:t>
            </w:r>
            <w:proofErr w:type="gramStart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6;Serious</w:t>
            </w:r>
            <w:proofErr w:type="gramEnd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 adverse events: 1</w:t>
            </w:r>
          </w:p>
        </w:tc>
      </w:tr>
      <w:tr w:rsidR="000071D2" w:rsidRPr="00593EC4" w14:paraId="0748DA08" w14:textId="77777777" w:rsidTr="001F1BA7">
        <w:trPr>
          <w:trHeight w:val="120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615D82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rrero.etal,2021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[2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D26FB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D5475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DEE36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MTX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75A8620F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BO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7C6CE7C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Discomfort: 1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Nausea: 1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Abdominal Pain: 1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proofErr w:type="spellStart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Diarrhoea</w:t>
            </w:r>
            <w:proofErr w:type="spellEnd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: 1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00EC60C3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Pericarditis: </w:t>
            </w:r>
            <w:proofErr w:type="gramStart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;Cough</w:t>
            </w:r>
            <w:proofErr w:type="gramEnd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: 1;Abdominal Pain: 3;Diarrhoea: 3;Nasal cavity cancer: 1</w:t>
            </w:r>
          </w:p>
        </w:tc>
      </w:tr>
      <w:tr w:rsidR="000071D2" w:rsidRPr="00593EC4" w14:paraId="3C16CFD9" w14:textId="77777777" w:rsidTr="001F1BA7">
        <w:trPr>
          <w:trHeight w:val="192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E1196F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rk.etal,2020</w:t>
            </w:r>
            <w:r w:rsidRPr="00593EC4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Pr="00593EC4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[2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982F7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2126F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A2693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NAX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7D3682F5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CE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F4ADBA1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Gastrointestinal disorders: 3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Infections and infestations: 1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Nervous system disorders: 1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Eye disorders: 1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Skin and subcutaneous tissue disorders: 2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65D8753F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Gastrointestinal disorders: 1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Infections and infestations: 3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Metabolism and nutrition disorders: 2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Skin and subcutaneous tissue disorders: 3</w:t>
            </w:r>
          </w:p>
        </w:tc>
      </w:tr>
      <w:tr w:rsidR="000071D2" w:rsidRPr="00593EC4" w14:paraId="09E53349" w14:textId="77777777" w:rsidTr="001F1BA7">
        <w:trPr>
          <w:trHeight w:val="63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308921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roon.etal,2019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[23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993E7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BC163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6BCD9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RE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7C77880D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BO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10AB55E8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Gastrointestinal disorders: 3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180B7070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Gastrointestinal disorders: 4</w:t>
            </w:r>
          </w:p>
        </w:tc>
      </w:tr>
      <w:tr w:rsidR="000071D2" w:rsidRPr="00593EC4" w14:paraId="06231901" w14:textId="77777777" w:rsidTr="001F1BA7">
        <w:trPr>
          <w:trHeight w:val="571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ED2CA5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loppenburg.etal,2018</w:t>
            </w:r>
            <w:r w:rsidRPr="00593EC4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 w:rsidRPr="00593EC4">
              <w:rPr>
                <w:rFonts w:ascii="Times New Roman" w:eastAsia="Microsoft YaHei UI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[2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68776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7ABAF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22F1D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ETA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5F7663DE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BO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BE230E9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Cardiovascular: 1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Skin and subcutaneous tissue disorders: 3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Gastrointestinal disorders: 2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other: 4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0F7B3EC1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Skin and subcutaneous tissue disorders: 1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Cardiovascular: 4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Gastrointestinal disorders: 2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other: 3</w:t>
            </w:r>
          </w:p>
        </w:tc>
      </w:tr>
      <w:tr w:rsidR="000071D2" w:rsidRPr="00593EC4" w14:paraId="4F65025A" w14:textId="77777777" w:rsidTr="001F1BA7">
        <w:trPr>
          <w:trHeight w:val="136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82F942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.Aitken.etal,2018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[2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10DCD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B4D7C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F869FD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ADA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3C06BD84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BO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9A14A0A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Headache: 3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Other joint pain: 2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Upper respiratory tract infection: 1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Vertigo: 2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lastRenderedPageBreak/>
              <w:t>Increased hand pain/swelling: 2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Nausea: 2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other: 3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6BA260B5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lastRenderedPageBreak/>
              <w:t>Headache: 5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Other joint pain: 6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Insomnia: 1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Upper respiratory tract infection: 5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lastRenderedPageBreak/>
              <w:t>Increased hand pain/swelling: 1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Nausea: </w:t>
            </w:r>
            <w:proofErr w:type="gramStart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;other</w:t>
            </w:r>
            <w:proofErr w:type="gramEnd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: 4</w:t>
            </w:r>
          </w:p>
        </w:tc>
      </w:tr>
      <w:tr w:rsidR="000071D2" w:rsidRPr="00593EC4" w14:paraId="232C61C6" w14:textId="77777777" w:rsidTr="001F1BA7">
        <w:trPr>
          <w:trHeight w:val="3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18279C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Kichul.etal,2013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[29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4819C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D13EB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1D478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DIA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2750DEFB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BO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486FF6D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Skin rash: 3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Diarrhea: 9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Nausea: 3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Abdominal pain: 13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Headache: 10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2A01D3F0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Diarrhea: 9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Nausea: 2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Abdominal pain: 6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Headache: 12</w:t>
            </w:r>
          </w:p>
        </w:tc>
      </w:tr>
      <w:tr w:rsidR="000071D2" w:rsidRPr="00593EC4" w14:paraId="61F08EDF" w14:textId="77777777" w:rsidTr="001F1BA7">
        <w:trPr>
          <w:trHeight w:val="3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AFBC9F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bay.etal,2011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[30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41BD9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CFF84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340D2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CS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72CA9845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BO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140830E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Gastrointestinal disorders: 12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02F090D3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Gastrointestinal disorders: 14</w:t>
            </w:r>
          </w:p>
        </w:tc>
      </w:tr>
      <w:tr w:rsidR="000071D2" w:rsidRPr="00593EC4" w14:paraId="1045508F" w14:textId="77777777" w:rsidTr="001F1BA7">
        <w:trPr>
          <w:trHeight w:val="49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A5DEE6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vien.etal,2008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[32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4FEE3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3226F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CB93D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Rx-102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197B4CDA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BO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A400C0E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Headache: 22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761B4C26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Headache: 6</w:t>
            </w:r>
          </w:p>
        </w:tc>
      </w:tr>
      <w:tr w:rsidR="000071D2" w:rsidRPr="00593EC4" w14:paraId="078AB5BC" w14:textId="77777777" w:rsidTr="001F1BA7">
        <w:trPr>
          <w:trHeight w:val="3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303013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ifka.etal,2004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[33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13699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8626D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4B715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LUM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7E605F0A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BO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22B0E99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Gastrointestinal disorders: 15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other: 36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58DBE91C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Gastrointestinal disorders: </w:t>
            </w:r>
            <w:proofErr w:type="gramStart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3;other</w:t>
            </w:r>
            <w:proofErr w:type="gramEnd"/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: 29</w:t>
            </w:r>
          </w:p>
        </w:tc>
      </w:tr>
      <w:tr w:rsidR="000071D2" w:rsidRPr="00593EC4" w14:paraId="17862C94" w14:textId="77777777" w:rsidTr="001F1BA7">
        <w:trPr>
          <w:trHeight w:val="3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6AA99D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ela.etal,2022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[35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9CE57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DC56F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C0765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CBD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16F47FE4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BO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3CDB0B45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pacing w:val="15"/>
                <w:sz w:val="24"/>
                <w:lang w:bidi="ar"/>
              </w:rPr>
              <w:t xml:space="preserve">Musculoskeletal: 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1</w:t>
            </w:r>
            <w:r w:rsidRPr="00593EC4">
              <w:rPr>
                <w:rFonts w:ascii="Times New Roman" w:eastAsia="宋体" w:hAnsi="Times New Roman" w:cs="Times New Roman"/>
                <w:color w:val="000000"/>
                <w:spacing w:val="15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pacing w:val="15"/>
                <w:sz w:val="24"/>
                <w:lang w:bidi="ar"/>
              </w:rPr>
              <w:t>Serious adverse events: 2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3A4C2DCF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pacing w:val="15"/>
                <w:sz w:val="24"/>
                <w:lang w:bidi="ar"/>
              </w:rPr>
              <w:t>Musculoskeletal: 11</w:t>
            </w:r>
            <w:r w:rsidRPr="00593EC4">
              <w:rPr>
                <w:rFonts w:ascii="Times New Roman" w:eastAsia="宋体" w:hAnsi="Times New Roman" w:cs="Times New Roman"/>
                <w:color w:val="000000"/>
                <w:spacing w:val="15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pacing w:val="15"/>
                <w:sz w:val="24"/>
                <w:lang w:bidi="ar"/>
              </w:rPr>
              <w:t>Serious adverse events: 2</w:t>
            </w:r>
          </w:p>
        </w:tc>
      </w:tr>
      <w:tr w:rsidR="000071D2" w:rsidRPr="00593EC4" w14:paraId="2151F304" w14:textId="77777777" w:rsidTr="001F1BA7">
        <w:trPr>
          <w:trHeight w:val="3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68DD18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elland.etal,2007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[3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6A573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634C5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35D7B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CEL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11761173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Rp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7988337A" w14:textId="77777777" w:rsidR="000071D2" w:rsidRPr="00593EC4" w:rsidRDefault="000071D2" w:rsidP="001F1BA7">
            <w:pPr>
              <w:widowControl/>
              <w:autoSpaceDE w:val="0"/>
              <w:ind w:left="240" w:hangingChars="100" w:hanging="24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Dizziness: 6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Nausea: 7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Stomach pains:6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792BD331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Dizziness: 6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Nausea: 9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Stomach pains: 11</w:t>
            </w:r>
          </w:p>
        </w:tc>
      </w:tr>
      <w:tr w:rsidR="000071D2" w:rsidRPr="00593EC4" w14:paraId="691E0952" w14:textId="77777777" w:rsidTr="001F1BA7">
        <w:trPr>
          <w:trHeight w:val="4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E4AFCD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leischmann.etal,2008</w:t>
            </w: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[37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93306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74812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49AAE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LUM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47EECB45" w14:textId="77777777" w:rsidR="000071D2" w:rsidRPr="00593EC4" w:rsidRDefault="000071D2" w:rsidP="001F1BA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CEL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EF8E98A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Headache: 82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Dyspepsia: 38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1E2413F3" w14:textId="77777777" w:rsidR="000071D2" w:rsidRPr="00593EC4" w:rsidRDefault="000071D2" w:rsidP="001F1BA7">
            <w:pPr>
              <w:widowControl/>
              <w:autoSpaceDE w:val="0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Headache: 82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；</w:t>
            </w:r>
            <w:r w:rsidRPr="00593EC4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Dyspepsia: 39</w:t>
            </w:r>
          </w:p>
        </w:tc>
      </w:tr>
    </w:tbl>
    <w:p w14:paraId="262C2281" w14:textId="77777777" w:rsidR="003423EC" w:rsidRDefault="003423EC"/>
    <w:sectPr w:rsidR="00342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B752A" w14:textId="77777777" w:rsidR="00193229" w:rsidRDefault="00193229" w:rsidP="000071D2">
      <w:r>
        <w:separator/>
      </w:r>
    </w:p>
  </w:endnote>
  <w:endnote w:type="continuationSeparator" w:id="0">
    <w:p w14:paraId="319C5C2B" w14:textId="77777777" w:rsidR="00193229" w:rsidRDefault="00193229" w:rsidP="00007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6D7CA" w14:textId="77777777" w:rsidR="00193229" w:rsidRDefault="00193229" w:rsidP="000071D2">
      <w:r>
        <w:separator/>
      </w:r>
    </w:p>
  </w:footnote>
  <w:footnote w:type="continuationSeparator" w:id="0">
    <w:p w14:paraId="6329B6CD" w14:textId="77777777" w:rsidR="00193229" w:rsidRDefault="00193229" w:rsidP="00007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3EC"/>
    <w:rsid w:val="000071D2"/>
    <w:rsid w:val="00193229"/>
    <w:rsid w:val="0034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06F61EE-E8D6-41C1-918E-E354AA600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71D2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423E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23E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23E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23E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23E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23E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23E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23E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23E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23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2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2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23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23E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23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23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23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23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23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2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23E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23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23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23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23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23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2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23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23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71D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071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71D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071D2"/>
    <w:rPr>
      <w:sz w:val="18"/>
      <w:szCs w:val="18"/>
    </w:rPr>
  </w:style>
  <w:style w:type="character" w:styleId="af2">
    <w:name w:val="annotation reference"/>
    <w:basedOn w:val="a0"/>
    <w:rsid w:val="000071D2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2</cp:revision>
  <dcterms:created xsi:type="dcterms:W3CDTF">2024-02-26T02:14:00Z</dcterms:created>
  <dcterms:modified xsi:type="dcterms:W3CDTF">2024-02-26T02:14:00Z</dcterms:modified>
</cp:coreProperties>
</file>